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4B75" w:rsidRPr="00E24B75" w:rsidRDefault="00E24B75" w:rsidP="00E24B75">
      <w:pPr>
        <w:rPr>
          <w:rFonts w:ascii="Times New Roman" w:eastAsia="宋体" w:hAnsi="Times New Roman" w:cs="Times New Roman"/>
          <w:sz w:val="24"/>
          <w:szCs w:val="24"/>
        </w:rPr>
      </w:pPr>
      <w:r w:rsidRPr="00E24B75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Pr="00E24B75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E24B75">
        <w:rPr>
          <w:rFonts w:ascii="Times New Roman" w:eastAsia="宋体" w:hAnsi="Times New Roman" w:cs="Times New Roman"/>
          <w:sz w:val="24"/>
          <w:szCs w:val="24"/>
        </w:rPr>
        <w:t xml:space="preserve">4:  </w:t>
      </w:r>
      <w:r w:rsidRPr="00E24B75">
        <w:rPr>
          <w:rFonts w:ascii="Times New Roman" w:eastAsia="宋体" w:hAnsi="Times New Roman" w:cs="Times New Roman"/>
          <w:spacing w:val="15"/>
          <w:sz w:val="24"/>
          <w:szCs w:val="24"/>
        </w:rPr>
        <w:t>Patient Baseline Characteristics</w:t>
      </w:r>
    </w:p>
    <w:tbl>
      <w:tblPr>
        <w:tblW w:w="12785" w:type="dxa"/>
        <w:tblInd w:w="135" w:type="dxa"/>
        <w:tblLook w:val="04A0" w:firstRow="1" w:lastRow="0" w:firstColumn="1" w:lastColumn="0" w:noHBand="0" w:noVBand="1"/>
      </w:tblPr>
      <w:tblGrid>
        <w:gridCol w:w="3539"/>
        <w:gridCol w:w="1590"/>
        <w:gridCol w:w="1500"/>
        <w:gridCol w:w="1902"/>
        <w:gridCol w:w="2127"/>
        <w:gridCol w:w="2127"/>
      </w:tblGrid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REMAP-CAP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ACTIV-4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RECOVER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5"/>
            <w:bookmarkStart w:id="1" w:name="OLE_LINK6"/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ACTIV-4b</w:t>
            </w:r>
            <w:bookmarkEnd w:id="0"/>
            <w:bookmarkEnd w:id="1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ACT</w:t>
            </w: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128417323"/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Respiratory support received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ind w:leftChars="200" w:left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" w:name="OLE_LINK31"/>
            <w:bookmarkStart w:id="4" w:name="OLE_LINK32"/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ne or simple oxygen</w:t>
            </w:r>
            <w:bookmarkEnd w:id="3"/>
            <w:bookmarkEnd w:id="4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246 vs. 13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262 vs. 238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4936 vs. 5036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s. 3</w:t>
            </w: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ind w:leftChars="200" w:left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n-invasive ventilatio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400 vs. 20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0 vs. 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2057 vs. 213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28 vs.115</w:t>
            </w: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ind w:leftChars="200" w:left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Invasive mechanical ventilatio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374 vs. 19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0 vs. 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358 vs. 37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1 vs. 22</w:t>
            </w: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ind w:leftChars="200" w:left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ECMO</w:t>
            </w:r>
            <w:r w:rsidRPr="00E24B75">
              <w:rPr>
                <w:rFonts w:ascii="宋体" w:eastAsia="宋体" w:hAnsi="宋体" w:cs="Times New Roman"/>
                <w:sz w:val="24"/>
                <w:szCs w:val="24"/>
              </w:rPr>
              <w:t>（</w:t>
            </w: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extracorporeal membrane oxygenation</w:t>
            </w:r>
            <w:r w:rsidRPr="00E24B75">
              <w:rPr>
                <w:rFonts w:ascii="宋体" w:eastAsia="宋体" w:hAnsi="宋体" w:cs="Times New Roman"/>
                <w:sz w:val="24"/>
                <w:szCs w:val="24"/>
              </w:rPr>
              <w:t>）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246 vs. 13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0 vs. 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</w:tr>
      <w:bookmarkEnd w:id="2"/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Previous disease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ind w:leftChars="200" w:left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" w:name="OLE_LINK16"/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Diabetes</w:t>
            </w:r>
            <w:bookmarkEnd w:id="5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227 vs. 11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72 vs. 7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1588 vs. 165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29 vs. 9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0 vs. 41</w:t>
            </w: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ind w:leftChars="200" w:left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41 vs. 2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776 vs. 788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55 vs. 17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0 vs. 9</w:t>
            </w: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ind w:leftChars="200" w:left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6" w:name="OLE_LINK35"/>
            <w:bookmarkStart w:id="7" w:name="OLE_LINK36"/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Chronic lung disease</w:t>
            </w:r>
            <w:bookmarkEnd w:id="6"/>
            <w:bookmarkEnd w:id="7"/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201 vs. 9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112 vs. 7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1425 vs. 141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1 vs. 29</w:t>
            </w: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ind w:leftChars="200" w:left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 reporte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4 vs. 8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67 vs. 5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ind w:leftChars="200" w:left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Kidney impairment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34 vs. 1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11 vs. 1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214 vs. 25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0 vs. 11</w:t>
            </w: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Concomitant therapie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ind w:leftChars="200" w:left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Corticosteroid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985 vs. 51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192 vs. 168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6906 vs. 7109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ind w:leftChars="200" w:left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Remdesivir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200 vs. 12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164 vs. 128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1869 vs. 195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ind w:leftChars="200" w:left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Tocilizumab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449 vs. 21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Specific values are not reported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946 vs. 97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ind w:leftChars="200" w:left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Sarilumab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111 vs. 5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Specific values are not repor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ind w:leftChars="200" w:left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Hydroxychloroquin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16 vs. 1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</w:tr>
      <w:tr w:rsidR="00E24B75" w:rsidRPr="00E24B75" w:rsidTr="00917097">
        <w:trPr>
          <w:trHeight w:val="28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ind w:leftChars="200" w:left="4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Convalescent plasma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1125 vs. 115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B75" w:rsidRPr="00E24B75" w:rsidRDefault="00E24B75" w:rsidP="00E24B7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24B75">
              <w:rPr>
                <w:rFonts w:ascii="Times New Roman" w:eastAsia="宋体" w:hAnsi="Times New Roman" w:cs="Times New Roman"/>
                <w:sz w:val="24"/>
                <w:szCs w:val="24"/>
              </w:rPr>
              <w:t>Not reported</w:t>
            </w:r>
          </w:p>
        </w:tc>
      </w:tr>
    </w:tbl>
    <w:p w:rsidR="00E24B75" w:rsidRPr="00E24B75" w:rsidRDefault="00E24B75" w:rsidP="00E24B75">
      <w:pPr>
        <w:rPr>
          <w:rFonts w:ascii="Times New Roman" w:eastAsia="宋体" w:hAnsi="Times New Roman" w:cs="Times New Roman"/>
          <w:sz w:val="24"/>
          <w:szCs w:val="24"/>
        </w:rPr>
      </w:pPr>
      <w:r w:rsidRPr="00E24B75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Pr="00E24B75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Pr="00E24B75">
        <w:rPr>
          <w:rFonts w:ascii="Times New Roman" w:eastAsia="宋体" w:hAnsi="Times New Roman" w:cs="Times New Roman"/>
          <w:szCs w:val="21"/>
        </w:rPr>
        <w:t xml:space="preserve"> As for Data Processing of REMAP-CAP</w:t>
      </w:r>
      <w:r w:rsidRPr="00E24B75">
        <w:rPr>
          <w:rFonts w:ascii="Calibri" w:eastAsia="宋体" w:hAnsi="Calibri" w:cs="Times New Roman"/>
          <w:szCs w:val="21"/>
        </w:rPr>
        <w:t xml:space="preserve"> and </w:t>
      </w:r>
      <w:r w:rsidRPr="00E24B75">
        <w:rPr>
          <w:rFonts w:ascii="Times New Roman" w:eastAsia="宋体" w:hAnsi="Times New Roman" w:cs="Times New Roman"/>
          <w:szCs w:val="21"/>
        </w:rPr>
        <w:t xml:space="preserve">ACTIV-4B: continuous variables (Race, Respiratory support received, Previous diseases, Concomitant therapies) </w:t>
      </w:r>
      <w:r w:rsidRPr="00E24B75">
        <w:rPr>
          <w:rFonts w:ascii="Times New Roman" w:eastAsia="宋体" w:hAnsi="Times New Roman" w:cs="Times New Roman"/>
          <w:szCs w:val="21"/>
        </w:rPr>
        <w:lastRenderedPageBreak/>
        <w:t>should be represented by the post-merger mean.</w:t>
      </w:r>
    </w:p>
    <w:p w:rsidR="00E24B75" w:rsidRPr="00E24B75" w:rsidRDefault="00E24B75" w:rsidP="00E24B75">
      <w:pPr>
        <w:rPr>
          <w:rFonts w:ascii="Times New Roman" w:eastAsia="宋体" w:hAnsi="Times New Roman" w:cs="Times New Roman"/>
          <w:sz w:val="24"/>
          <w:szCs w:val="24"/>
        </w:rPr>
      </w:pPr>
      <w:r w:rsidRPr="00E24B75"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AB0046" w:rsidRPr="00E24B75" w:rsidRDefault="006A409B">
      <w:bookmarkStart w:id="8" w:name="_GoBack"/>
      <w:bookmarkEnd w:id="8"/>
    </w:p>
    <w:sectPr w:rsidR="00AB0046" w:rsidRPr="00E24B75" w:rsidSect="00E24B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409B" w:rsidRDefault="006A409B" w:rsidP="00E24B75">
      <w:r>
        <w:separator/>
      </w:r>
    </w:p>
  </w:endnote>
  <w:endnote w:type="continuationSeparator" w:id="0">
    <w:p w:rsidR="006A409B" w:rsidRDefault="006A409B" w:rsidP="00E24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409B" w:rsidRDefault="006A409B" w:rsidP="00E24B75">
      <w:r>
        <w:separator/>
      </w:r>
    </w:p>
  </w:footnote>
  <w:footnote w:type="continuationSeparator" w:id="0">
    <w:p w:rsidR="006A409B" w:rsidRDefault="006A409B" w:rsidP="00E24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B63"/>
    <w:rsid w:val="0066468B"/>
    <w:rsid w:val="006A409B"/>
    <w:rsid w:val="00E24B75"/>
    <w:rsid w:val="00E80B63"/>
    <w:rsid w:val="00ED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CD6538-71A9-491A-878B-E0A9E4AF6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B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B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CD1F7F-9741-41BF-987E-CA44A0B0E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1</Words>
  <Characters>1336</Characters>
  <Application>Microsoft Office Word</Application>
  <DocSecurity>0</DocSecurity>
  <Lines>133</Lines>
  <Paragraphs>124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朵宏</dc:creator>
  <cp:keywords/>
  <dc:description/>
  <cp:lastModifiedBy>朵宏</cp:lastModifiedBy>
  <cp:revision>2</cp:revision>
  <dcterms:created xsi:type="dcterms:W3CDTF">2023-09-27T13:22:00Z</dcterms:created>
  <dcterms:modified xsi:type="dcterms:W3CDTF">2023-09-2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df42597cc3f0a5d06f63ade0d111b1dd5b3f086db1f61cd2d0b334414a2303</vt:lpwstr>
  </property>
</Properties>
</file>